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136" w:type="dxa"/>
        <w:tblInd w:w="93" w:type="dxa"/>
        <w:tblLook w:val="04A0" w:firstRow="1" w:lastRow="0" w:firstColumn="1" w:lastColumn="0" w:noHBand="0" w:noVBand="1"/>
      </w:tblPr>
      <w:tblGrid>
        <w:gridCol w:w="1580"/>
        <w:gridCol w:w="1300"/>
        <w:gridCol w:w="1656"/>
        <w:gridCol w:w="1300"/>
        <w:gridCol w:w="1300"/>
      </w:tblGrid>
      <w:tr w:rsidR="00AC3AB5" w:rsidRPr="006F1B95" w14:paraId="2E6F5829" w14:textId="77777777" w:rsidTr="00C67495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1A30F" w14:textId="77777777" w:rsidR="00AC3AB5" w:rsidRPr="006F1B95" w:rsidRDefault="00AC3AB5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Ring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94893" w14:textId="77777777" w:rsidR="00AC3AB5" w:rsidRPr="006F1B95" w:rsidRDefault="00AC3AB5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1E5E1" w14:textId="77777777" w:rsidR="00AC3AB5" w:rsidRPr="006F1B95" w:rsidRDefault="00AC3AB5" w:rsidP="00AC3A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C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C9E3C" w14:textId="77777777" w:rsidR="00AC3AB5" w:rsidRPr="006F1B95" w:rsidRDefault="00AC3AB5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Date</w:t>
            </w:r>
          </w:p>
        </w:tc>
      </w:tr>
      <w:tr w:rsidR="00D46069" w:rsidRPr="006F1B95" w14:paraId="525DB205" w14:textId="77777777" w:rsidTr="00C67495">
        <w:trPr>
          <w:trHeight w:val="300"/>
        </w:trPr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FA1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8B627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AF91" w14:textId="77777777" w:rsidR="00D46069" w:rsidRPr="006F1B95" w:rsidRDefault="00C22E0E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Oropharynge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11E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1B95">
              <w:rPr>
                <w:rFonts w:ascii="Times New Roman" w:eastAsia="Times New Roman" w:hAnsi="Times New Roman" w:cs="Times New Roman"/>
                <w:color w:val="000000"/>
              </w:rPr>
              <w:t>Cloacal</w:t>
            </w:r>
            <w:proofErr w:type="spellEnd"/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79E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46069" w:rsidRPr="006F1B95" w14:paraId="05784619" w14:textId="77777777" w:rsidTr="00C67495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4EB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C29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0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EBBF" w14:textId="05FA2FA8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EBA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793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2076CF05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E93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109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6B9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6DA7" w14:textId="0FC5C292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9708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653626ED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C6BD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04E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976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BADD" w14:textId="3C91884F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85B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67CB345D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388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522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B9F2" w14:textId="16CDE1D2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396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F38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79759056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BCD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2A8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F76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18C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01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49BFAABA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339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2DE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CF08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571F" w14:textId="5287C8C4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2BB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4C1CF457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198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DC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C7A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A217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192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46AE9EC7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7B2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874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395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8FA7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A81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36C28A98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194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87BD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2F2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E988" w14:textId="014772DD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B68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4D96D0E8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BC3D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53E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229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407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085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30BC91DC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32C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59</w:t>
            </w:r>
            <w:r w:rsidRPr="006F1B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D4D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1072" w14:textId="13209BA8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B9EF" w14:textId="56E4450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E6F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5D2C2252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6FA0" w14:textId="00355645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66</w:t>
            </w:r>
            <w:r w:rsidR="00C22E0E" w:rsidRPr="006F1B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DB6FE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</w:t>
            </w:r>
            <w:r w:rsidR="00C22E0E" w:rsidRPr="006F1B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2AA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7D1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C48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303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-Nov-12</w:t>
            </w:r>
          </w:p>
        </w:tc>
      </w:tr>
      <w:tr w:rsidR="00D46069" w:rsidRPr="006F1B95" w14:paraId="54C0F384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8A4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254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F4D0" w14:textId="4FD933F1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757A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9FB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11432462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61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A1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4F3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184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C02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2B818456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8E7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E398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DD78" w14:textId="5B9CBE88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EE4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0D27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43DAAF85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91B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DA7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C72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D40E" w14:textId="4E27D536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D45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7F07A586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C7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8F8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0D0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D813" w14:textId="404BCA0D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C5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38467720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F70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5A7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FED7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4AC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C75A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36EB6273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DFA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685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188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3AB1" w14:textId="491788D8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4C1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6A18CB42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9EA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6F4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9AA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4BEF" w14:textId="6C3C026B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FF3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59C2185C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85B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403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12F6" w14:textId="0ACE7E8D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3BC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693D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15B5DD51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5B0A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4B67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6DCF" w14:textId="6AB7D1BA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6B4D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3F4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7F64695B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215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502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003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26D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B13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2C590165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CFF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A51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C263" w14:textId="75849EB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2CC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905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316EEA41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448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AC4A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6F6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423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6357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58775DF8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DCD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815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AA9D" w14:textId="0799014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06A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0DC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5B01E9EC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CD87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BD7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36CD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35A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558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1EB602CB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EB8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AB3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6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FD94" w14:textId="153DCE09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CAC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9D4A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21888AB0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DBB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98</w:t>
            </w:r>
            <w:r w:rsidRPr="006F1B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D1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D606" w14:textId="060486ED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5867" w14:textId="2BB6E7D2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586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51E37EEE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53EA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E08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189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993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F77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033FE89E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485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88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810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B2D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B1E8" w14:textId="40BD80D6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F2D7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201BC948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A5F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018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7A0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C85E" w14:textId="602A559D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7A9D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521C2A94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9D6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85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845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630A" w14:textId="0A5E032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312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79A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0B6E412F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613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87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083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1222" w14:textId="7DCD001B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737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C47A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40359700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58C8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156</w:t>
            </w:r>
            <w:r w:rsidRPr="006F1B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A6A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39A1" w14:textId="160A2BB4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95DA" w14:textId="41F6E884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72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33EE943D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C34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34D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199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3315" w14:textId="7C182B02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913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42C2ACF6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ABA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B237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9B7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A92C" w14:textId="41681944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FCBC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7F29B7DD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2C2A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161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89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00C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3093" w14:textId="3A46C801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5B4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2-Nov-12</w:t>
            </w:r>
          </w:p>
        </w:tc>
      </w:tr>
      <w:tr w:rsidR="00D46069" w:rsidRPr="006F1B95" w14:paraId="63480EA6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89E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D0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91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2FB5" w14:textId="18284325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02B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85F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0-Nov-12</w:t>
            </w:r>
          </w:p>
        </w:tc>
      </w:tr>
      <w:tr w:rsidR="00D46069" w:rsidRPr="006F1B95" w14:paraId="056EB5B1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DFE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91F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91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27F6" w14:textId="52FB96D8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FEE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CB6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0-Nov-12</w:t>
            </w:r>
          </w:p>
        </w:tc>
      </w:tr>
      <w:tr w:rsidR="00D46069" w:rsidRPr="006F1B95" w14:paraId="37C848EA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EC2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EF2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91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B57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98F4" w14:textId="03B1BD1F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878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0-Nov-12</w:t>
            </w:r>
          </w:p>
        </w:tc>
      </w:tr>
      <w:tr w:rsidR="00D46069" w:rsidRPr="006F1B95" w14:paraId="3F849404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05D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B70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92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954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9EA1" w14:textId="240173D4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7E9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0-Nov-12</w:t>
            </w:r>
          </w:p>
        </w:tc>
      </w:tr>
      <w:tr w:rsidR="00D46069" w:rsidRPr="006F1B95" w14:paraId="6AEAA562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2E86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B90D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92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F08D" w14:textId="3A241F4C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4058" w14:textId="7CD7FD5A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1C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0-Nov-12</w:t>
            </w:r>
          </w:p>
        </w:tc>
      </w:tr>
      <w:tr w:rsidR="00D46069" w:rsidRPr="006F1B95" w14:paraId="11DD6259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8C9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85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B38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92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1602" w14:textId="21BD0CE8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22C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A374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0-Nov-12</w:t>
            </w:r>
          </w:p>
        </w:tc>
      </w:tr>
      <w:tr w:rsidR="00D46069" w:rsidRPr="006F1B95" w14:paraId="5F93E0BE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B59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0A92320</w:t>
            </w:r>
            <w:r w:rsidRPr="006F1B9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4F38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92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0590" w14:textId="0FAC2DFB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4691" w14:textId="73BDFE2A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200A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0-Nov-12</w:t>
            </w:r>
          </w:p>
        </w:tc>
      </w:tr>
      <w:tr w:rsidR="00D46069" w:rsidRPr="006F1B95" w14:paraId="77A2D5DF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D34E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41F5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92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400D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09DD" w14:textId="759066A1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46A3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0-Nov-12</w:t>
            </w:r>
          </w:p>
        </w:tc>
      </w:tr>
      <w:tr w:rsidR="00D46069" w:rsidRPr="006F1B95" w14:paraId="2A9FF48B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B330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16EB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92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377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F6D8" w14:textId="7A7197BE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7B8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0-Nov-12</w:t>
            </w:r>
          </w:p>
        </w:tc>
      </w:tr>
      <w:tr w:rsidR="00D46069" w:rsidRPr="006F1B95" w14:paraId="1079BD57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38EF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3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0AC2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9223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7777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D28B" w14:textId="47F83B90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EED1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0-Nov-12</w:t>
            </w:r>
          </w:p>
        </w:tc>
      </w:tr>
      <w:tr w:rsidR="00D46069" w:rsidRPr="006F1B95" w14:paraId="43CE2D19" w14:textId="77777777" w:rsidTr="00C67495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7E49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0A92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7B88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3922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DCF0B" w14:textId="5F019FF5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D382" w14:textId="44F7C2F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DB6FE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AD51A" w14:textId="77777777" w:rsidR="00D46069" w:rsidRPr="006F1B95" w:rsidRDefault="00D46069" w:rsidP="00D460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1B95">
              <w:rPr>
                <w:rFonts w:ascii="Times New Roman" w:eastAsia="Times New Roman" w:hAnsi="Times New Roman" w:cs="Times New Roman"/>
                <w:color w:val="000000"/>
              </w:rPr>
              <w:t>10-Nov-12</w:t>
            </w:r>
          </w:p>
        </w:tc>
      </w:tr>
    </w:tbl>
    <w:p w14:paraId="57A4EC13" w14:textId="764C0A55" w:rsidR="00D46069" w:rsidRPr="006F1B95" w:rsidRDefault="00361F52" w:rsidP="00361F52">
      <w:pPr>
        <w:pStyle w:val="Paragraphedeliste"/>
        <w:spacing w:before="120"/>
        <w:ind w:left="714" w:hanging="714"/>
        <w:rPr>
          <w:rFonts w:ascii="Times New Roman" w:hAnsi="Times New Roman" w:cs="Times New Roman"/>
        </w:rPr>
      </w:pPr>
      <w:proofErr w:type="spellStart"/>
      <w:proofErr w:type="gramStart"/>
      <w:r w:rsidRPr="00361F52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="00AC3AB5" w:rsidRPr="006F1B95">
        <w:rPr>
          <w:rFonts w:ascii="Times New Roman" w:hAnsi="Times New Roman" w:cs="Times New Roman"/>
        </w:rPr>
        <w:t>individuals that were sacrificed in this study</w:t>
      </w:r>
      <w:r>
        <w:rPr>
          <w:rFonts w:ascii="Times New Roman" w:hAnsi="Times New Roman" w:cs="Times New Roman"/>
        </w:rPr>
        <w:t>.</w:t>
      </w:r>
    </w:p>
    <w:p w14:paraId="6D01867E" w14:textId="5E355CAF" w:rsidR="00C22E0E" w:rsidRPr="006F1B95" w:rsidRDefault="00361F52" w:rsidP="00361F52">
      <w:pPr>
        <w:pStyle w:val="Paragraphedeliste"/>
        <w:ind w:hanging="714"/>
        <w:rPr>
          <w:rFonts w:ascii="Times New Roman" w:hAnsi="Times New Roman" w:cs="Times New Roman"/>
        </w:rPr>
      </w:pPr>
      <w:r w:rsidRPr="00361F52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C22E0E" w:rsidRPr="006F1B95">
        <w:rPr>
          <w:rFonts w:ascii="Times New Roman" w:hAnsi="Times New Roman" w:cs="Times New Roman"/>
        </w:rPr>
        <w:t>negative control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C22E0E" w:rsidRPr="006F1B95" w:rsidSect="00BC5A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165F23"/>
    <w:multiLevelType w:val="hybridMultilevel"/>
    <w:tmpl w:val="10E0DBDA"/>
    <w:lvl w:ilvl="0" w:tplc="D3D4EBF8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069"/>
    <w:rsid w:val="00361F52"/>
    <w:rsid w:val="006F1B95"/>
    <w:rsid w:val="00910363"/>
    <w:rsid w:val="00AC3AB5"/>
    <w:rsid w:val="00BC5A40"/>
    <w:rsid w:val="00C22E0E"/>
    <w:rsid w:val="00C67495"/>
    <w:rsid w:val="00D46069"/>
    <w:rsid w:val="00DB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A9E578"/>
  <w14:defaultImageDpi w14:val="300"/>
  <w15:docId w15:val="{873C6A00-7138-4845-9C71-72EA0D169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22E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4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ille</dc:creator>
  <cp:keywords/>
  <dc:description/>
  <cp:lastModifiedBy>ecoulamy</cp:lastModifiedBy>
  <cp:revision>3</cp:revision>
  <dcterms:created xsi:type="dcterms:W3CDTF">2014-04-01T13:11:00Z</dcterms:created>
  <dcterms:modified xsi:type="dcterms:W3CDTF">2014-04-22T14:10:00Z</dcterms:modified>
</cp:coreProperties>
</file>